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35FAE" w14:textId="73EFF122" w:rsidR="00934991" w:rsidRDefault="00934991" w:rsidP="00957244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Results </w:t>
      </w:r>
    </w:p>
    <w:p w14:paraId="177AD6BF" w14:textId="7A6868A4" w:rsidR="00957244" w:rsidRDefault="00957244" w:rsidP="00957244">
      <w:pPr>
        <w:spacing w:line="480" w:lineRule="auto"/>
        <w:rPr>
          <w:rFonts w:asciiTheme="minorHAnsi" w:hAnsiTheme="minorHAnsi"/>
          <w:b/>
          <w:lang w:val="en-GB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5F7576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: H</w:t>
      </w:r>
      <w:r w:rsidRPr="00B45CA1">
        <w:rPr>
          <w:rFonts w:ascii="Times New Roman" w:eastAsia="Times New Roman" w:hAnsi="Times New Roman" w:cs="Times New Roman"/>
          <w:b/>
        </w:rPr>
        <w:t>ouseholds with out</w:t>
      </w:r>
      <w:r w:rsidR="003F050A">
        <w:rPr>
          <w:rFonts w:ascii="Times New Roman" w:eastAsia="Times New Roman" w:hAnsi="Times New Roman" w:cs="Times New Roman"/>
          <w:b/>
        </w:rPr>
        <w:t>-</w:t>
      </w:r>
      <w:r w:rsidRPr="00B45CA1">
        <w:rPr>
          <w:rFonts w:ascii="Times New Roman" w:eastAsia="Times New Roman" w:hAnsi="Times New Roman" w:cs="Times New Roman"/>
          <w:b/>
        </w:rPr>
        <w:t>of</w:t>
      </w:r>
      <w:r w:rsidR="003F050A">
        <w:rPr>
          <w:rFonts w:ascii="Times New Roman" w:eastAsia="Times New Roman" w:hAnsi="Times New Roman" w:cs="Times New Roman"/>
          <w:b/>
        </w:rPr>
        <w:t>-</w:t>
      </w:r>
      <w:r w:rsidRPr="00B45CA1">
        <w:rPr>
          <w:rFonts w:ascii="Times New Roman" w:eastAsia="Times New Roman" w:hAnsi="Times New Roman" w:cs="Times New Roman"/>
          <w:b/>
        </w:rPr>
        <w:t>pocket payment</w:t>
      </w:r>
      <w:r>
        <w:rPr>
          <w:rFonts w:ascii="Times New Roman" w:eastAsia="Times New Roman" w:hAnsi="Times New Roman" w:cs="Times New Roman"/>
          <w:b/>
        </w:rPr>
        <w:t>s by spending category for matched household on reported expenditures</w:t>
      </w:r>
    </w:p>
    <w:tbl>
      <w:tblPr>
        <w:tblW w:w="9590" w:type="dxa"/>
        <w:tblInd w:w="-4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020"/>
        <w:gridCol w:w="618"/>
        <w:gridCol w:w="371"/>
        <w:gridCol w:w="618"/>
        <w:gridCol w:w="909"/>
        <w:gridCol w:w="1070"/>
        <w:gridCol w:w="618"/>
        <w:gridCol w:w="742"/>
        <w:gridCol w:w="865"/>
        <w:gridCol w:w="903"/>
      </w:tblGrid>
      <w:tr w:rsidR="00957244" w:rsidRPr="0063370B" w14:paraId="10413DA7" w14:textId="77777777" w:rsidTr="005E7C4B">
        <w:trPr>
          <w:trHeight w:val="270"/>
        </w:trPr>
        <w:tc>
          <w:tcPr>
            <w:tcW w:w="18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8D24B8" w14:textId="77777777" w:rsidR="00957244" w:rsidRPr="00934991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6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67DAF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stionnaire Version 1</w:t>
            </w:r>
          </w:p>
        </w:tc>
        <w:tc>
          <w:tcPr>
            <w:tcW w:w="419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0906B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Questionnaire Version 2 </w:t>
            </w:r>
          </w:p>
        </w:tc>
      </w:tr>
      <w:tr w:rsidR="00957244" w:rsidRPr="0063370B" w14:paraId="2A70C329" w14:textId="77777777" w:rsidTr="005E7C4B">
        <w:trPr>
          <w:trHeight w:val="279"/>
        </w:trPr>
        <w:tc>
          <w:tcPr>
            <w:tcW w:w="18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6EEE9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3536" w:type="dxa"/>
            <w:gridSpan w:val="5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81FD0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hort recall period)</w:t>
            </w:r>
          </w:p>
        </w:tc>
        <w:tc>
          <w:tcPr>
            <w:tcW w:w="419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926C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Long recall period)</w:t>
            </w:r>
          </w:p>
        </w:tc>
      </w:tr>
      <w:tr w:rsidR="00957244" w:rsidRPr="0063370B" w14:paraId="1B004FE7" w14:textId="77777777" w:rsidTr="005E7C4B">
        <w:trPr>
          <w:trHeight w:val="279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BB7D6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nding category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C8729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all period</w:t>
            </w:r>
          </w:p>
        </w:tc>
        <w:tc>
          <w:tcPr>
            <w:tcW w:w="9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01F1C" w14:textId="77777777" w:rsidR="00957244" w:rsidRPr="00B04989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s with positive OOPs</w:t>
            </w:r>
          </w:p>
          <w:p w14:paraId="3A16475E" w14:textId="77777777" w:rsidR="00957244" w:rsidRPr="00B04989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9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722</w:t>
            </w:r>
          </w:p>
        </w:tc>
        <w:tc>
          <w:tcPr>
            <w:tcW w:w="15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CC4F5" w14:textId="77777777" w:rsidR="00957244" w:rsidRPr="0063370B" w:rsidRDefault="00383B2E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and </w:t>
            </w:r>
            <w:r w:rsidR="00957244"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portion matched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C9C61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all period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829FA" w14:textId="77777777" w:rsidR="00957244" w:rsidRPr="007A1B05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s with positive OOPs</w:t>
            </w:r>
          </w:p>
          <w:p w14:paraId="0C1F35AA" w14:textId="77777777" w:rsidR="00957244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45A6612" w14:textId="77777777" w:rsidR="00957244" w:rsidRPr="00FC5C36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431</w:t>
            </w:r>
          </w:p>
        </w:tc>
        <w:tc>
          <w:tcPr>
            <w:tcW w:w="17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A7391" w14:textId="77777777" w:rsidR="00957244" w:rsidRPr="0063370B" w:rsidRDefault="00383B2E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and </w:t>
            </w:r>
            <w:r w:rsidR="00957244" w:rsidRPr="006337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portion matched</w:t>
            </w:r>
          </w:p>
        </w:tc>
      </w:tr>
      <w:tr w:rsidR="00957244" w:rsidRPr="0063370B" w14:paraId="3CC428B2" w14:textId="77777777" w:rsidTr="005E7C4B">
        <w:trPr>
          <w:trHeight w:val="279"/>
        </w:trPr>
        <w:tc>
          <w:tcPr>
            <w:tcW w:w="1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61CAB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86BE76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595E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7B0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FEF7D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3809A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F966E4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D159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216C0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F95DF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568DA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957244" w:rsidRPr="0063370B" w14:paraId="2FE328C2" w14:textId="77777777" w:rsidTr="005E7C4B">
        <w:trPr>
          <w:trHeight w:val="136"/>
        </w:trPr>
        <w:tc>
          <w:tcPr>
            <w:tcW w:w="185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C5A02AA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atient care services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42510F8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D08D270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8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DCC1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12</w:t>
            </w: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30B20B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D33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A9DAA71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DA0732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DE780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656CEA1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1A1A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36</w:t>
            </w:r>
          </w:p>
        </w:tc>
      </w:tr>
      <w:tr w:rsidR="00957244" w:rsidRPr="0063370B" w14:paraId="2B52B7B5" w14:textId="77777777" w:rsidTr="005E7C4B">
        <w:trPr>
          <w:trHeight w:val="56"/>
        </w:trPr>
        <w:tc>
          <w:tcPr>
            <w:tcW w:w="185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89F70F2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entive services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7BCBEEB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EF5106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2B00F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2A9004D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3D1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79CD719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6F4A1B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CB5D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10889BD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8FDEF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68</w:t>
            </w:r>
          </w:p>
        </w:tc>
      </w:tr>
      <w:tr w:rsidR="00957244" w:rsidRPr="0063370B" w14:paraId="155BA368" w14:textId="77777777" w:rsidTr="005E7C4B">
        <w:trPr>
          <w:trHeight w:val="239"/>
        </w:trPr>
        <w:tc>
          <w:tcPr>
            <w:tcW w:w="185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F5E543A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gramStart"/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lth </w:t>
            </w:r>
            <w:r w:rsidRPr="0063370B"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s</w:t>
            </w:r>
            <w:proofErr w:type="gramEnd"/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0D1F4C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1A79F7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CEAF9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CEF42E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5DA5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9F59685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D9C233C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BA7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0.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8FE693B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DBE5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</w:tr>
      <w:tr w:rsidR="00957244" w:rsidRPr="0063370B" w14:paraId="6BC17B26" w14:textId="77777777" w:rsidTr="005E7C4B">
        <w:trPr>
          <w:trHeight w:val="279"/>
        </w:trPr>
        <w:tc>
          <w:tcPr>
            <w:tcW w:w="185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7987DA2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0189A2D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ADF8099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535AA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EF88A8E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8549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F01C0A8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148AF6A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E732B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A14DD4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9265C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80</w:t>
            </w:r>
          </w:p>
        </w:tc>
      </w:tr>
      <w:tr w:rsidR="00957244" w:rsidRPr="0063370B" w14:paraId="7731D671" w14:textId="77777777" w:rsidTr="005E7C4B">
        <w:trPr>
          <w:trHeight w:val="279"/>
        </w:trPr>
        <w:tc>
          <w:tcPr>
            <w:tcW w:w="185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89E57F0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ines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DA08B3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308E47E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27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7BD5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3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6C56DD9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2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050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E10FC37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CA87F5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99FF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2E9C60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DEBF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79</w:t>
            </w:r>
          </w:p>
        </w:tc>
      </w:tr>
      <w:tr w:rsidR="00957244" w:rsidRPr="0063370B" w14:paraId="67660E93" w14:textId="77777777" w:rsidTr="005E7C4B">
        <w:trPr>
          <w:trHeight w:val="195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CA5FC" w14:textId="77777777" w:rsidR="00957244" w:rsidRPr="0063370B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products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894FA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83241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CD622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FAD1E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3EC6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21AD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C1C3E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45F93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val="de-CH"/>
              </w:rPr>
              <w:t>0.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3573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546B4" w14:textId="77777777" w:rsidR="00957244" w:rsidRPr="0063370B" w:rsidRDefault="00957244" w:rsidP="00010C2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63370B">
              <w:rPr>
                <w:rFonts w:eastAsia="Times New Roman"/>
                <w:color w:val="000000"/>
                <w:sz w:val="18"/>
                <w:szCs w:val="18"/>
                <w:lang w:val="de-CH"/>
              </w:rPr>
              <w:t>100</w:t>
            </w:r>
          </w:p>
        </w:tc>
      </w:tr>
    </w:tbl>
    <w:p w14:paraId="514A1D87" w14:textId="77777777" w:rsidR="00000000" w:rsidRDefault="00000000"/>
    <w:p w14:paraId="235BB51D" w14:textId="77777777" w:rsidR="00957244" w:rsidRPr="005F7576" w:rsidRDefault="00957244" w:rsidP="00957244">
      <w:pPr>
        <w:rPr>
          <w:rFonts w:ascii="Times New Roman" w:hAnsi="Times New Roman" w:cs="Times New Roman"/>
          <w:sz w:val="16"/>
          <w:szCs w:val="16"/>
        </w:rPr>
      </w:pPr>
      <w:r w:rsidRPr="005F7576">
        <w:rPr>
          <w:rFonts w:ascii="Times New Roman" w:hAnsi="Times New Roman" w:cs="Times New Roman"/>
          <w:b/>
          <w:lang w:val="en-GB"/>
        </w:rPr>
        <w:t xml:space="preserve">Table </w:t>
      </w:r>
      <w:r w:rsidR="005F7576">
        <w:rPr>
          <w:rFonts w:ascii="Times New Roman" w:hAnsi="Times New Roman" w:cs="Times New Roman"/>
          <w:b/>
          <w:lang w:val="en-GB"/>
        </w:rPr>
        <w:t>2</w:t>
      </w:r>
      <w:r w:rsidRPr="005F7576">
        <w:rPr>
          <w:rFonts w:ascii="Times New Roman" w:hAnsi="Times New Roman" w:cs="Times New Roman"/>
          <w:b/>
          <w:lang w:val="en-GB"/>
        </w:rPr>
        <w:t xml:space="preserve"> Comparison of mean OOPs in household samples </w:t>
      </w:r>
      <w:r w:rsidRPr="005F7576">
        <w:rPr>
          <w:rFonts w:ascii="Times New Roman" w:eastAsia="Times New Roman" w:hAnsi="Times New Roman" w:cs="Times New Roman"/>
          <w:b/>
        </w:rPr>
        <w:t>by spending category</w:t>
      </w:r>
    </w:p>
    <w:tbl>
      <w:tblPr>
        <w:tblW w:w="9627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4"/>
        <w:gridCol w:w="833"/>
        <w:gridCol w:w="926"/>
        <w:gridCol w:w="703"/>
        <w:gridCol w:w="860"/>
        <w:gridCol w:w="744"/>
        <w:gridCol w:w="736"/>
        <w:gridCol w:w="1931"/>
      </w:tblGrid>
      <w:tr w:rsidR="00957244" w:rsidRPr="003D3870" w14:paraId="14C0E584" w14:textId="77777777" w:rsidTr="00482340">
        <w:trPr>
          <w:trHeight w:val="88"/>
        </w:trPr>
        <w:tc>
          <w:tcPr>
            <w:tcW w:w="2894" w:type="dxa"/>
            <w:vMerge w:val="restart"/>
            <w:shd w:val="clear" w:color="auto" w:fill="auto"/>
            <w:noWrap/>
            <w:vAlign w:val="center"/>
            <w:hideMark/>
          </w:tcPr>
          <w:p w14:paraId="103FD0B0" w14:textId="77777777" w:rsidR="00957244" w:rsidRPr="00FC5C36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2" w:type="dxa"/>
            <w:gridSpan w:val="3"/>
            <w:shd w:val="clear" w:color="auto" w:fill="auto"/>
            <w:vAlign w:val="center"/>
            <w:hideMark/>
          </w:tcPr>
          <w:p w14:paraId="7B35976C" w14:textId="77777777" w:rsidR="00957244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estionnaire </w:t>
            </w:r>
          </w:p>
          <w:p w14:paraId="51FEFFDF" w14:textId="77777777" w:rsidR="00957244" w:rsidRPr="003D3870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sion 1</w:t>
            </w:r>
          </w:p>
        </w:tc>
        <w:tc>
          <w:tcPr>
            <w:tcW w:w="2340" w:type="dxa"/>
            <w:gridSpan w:val="3"/>
            <w:shd w:val="clear" w:color="auto" w:fill="auto"/>
            <w:vAlign w:val="center"/>
            <w:hideMark/>
          </w:tcPr>
          <w:p w14:paraId="3EAAEEBF" w14:textId="77777777" w:rsidR="00957244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Questionnaire</w:t>
            </w:r>
          </w:p>
          <w:p w14:paraId="3E95DBF8" w14:textId="77777777" w:rsidR="00957244" w:rsidRPr="003D3870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Version 2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162496FB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957244" w:rsidRPr="003D3870" w14:paraId="4D5319ED" w14:textId="77777777" w:rsidTr="00482340">
        <w:trPr>
          <w:trHeight w:val="92"/>
        </w:trPr>
        <w:tc>
          <w:tcPr>
            <w:tcW w:w="2894" w:type="dxa"/>
            <w:vMerge/>
            <w:vAlign w:val="center"/>
            <w:hideMark/>
          </w:tcPr>
          <w:p w14:paraId="4731B39F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462" w:type="dxa"/>
            <w:gridSpan w:val="3"/>
            <w:shd w:val="clear" w:color="auto" w:fill="auto"/>
            <w:vAlign w:val="center"/>
            <w:hideMark/>
          </w:tcPr>
          <w:p w14:paraId="58C4BD37" w14:textId="77777777" w:rsidR="00957244" w:rsidRPr="003D3870" w:rsidRDefault="00957244" w:rsidP="0001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hort recall period)</w:t>
            </w:r>
          </w:p>
        </w:tc>
        <w:tc>
          <w:tcPr>
            <w:tcW w:w="2340" w:type="dxa"/>
            <w:gridSpan w:val="3"/>
            <w:shd w:val="clear" w:color="auto" w:fill="auto"/>
            <w:vAlign w:val="center"/>
            <w:hideMark/>
          </w:tcPr>
          <w:p w14:paraId="0E9BDABF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(Long recall period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C239D38" w14:textId="77777777" w:rsidR="00957244" w:rsidRPr="00FC5C36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5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io (mean v1/mean v2</w:t>
            </w:r>
            <w:proofErr w:type="gramStart"/>
            <w:r w:rsidRPr="00FC5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 (</w:t>
            </w:r>
            <w:proofErr w:type="gramEnd"/>
            <w:r w:rsidRPr="00FC5C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)</w:t>
            </w:r>
          </w:p>
        </w:tc>
      </w:tr>
      <w:tr w:rsidR="00957244" w:rsidRPr="003D3870" w14:paraId="6A7850A1" w14:textId="77777777" w:rsidTr="00482340">
        <w:trPr>
          <w:trHeight w:val="92"/>
        </w:trPr>
        <w:tc>
          <w:tcPr>
            <w:tcW w:w="2894" w:type="dxa"/>
            <w:shd w:val="clear" w:color="auto" w:fill="auto"/>
            <w:vAlign w:val="center"/>
            <w:hideMark/>
          </w:tcPr>
          <w:p w14:paraId="081675DD" w14:textId="77777777" w:rsidR="00957244" w:rsidRPr="00FC5C36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60B44DD0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26" w:type="dxa"/>
            <w:shd w:val="clear" w:color="auto" w:fill="auto"/>
            <w:hideMark/>
          </w:tcPr>
          <w:p w14:paraId="001A1D0D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mean</w:t>
            </w:r>
          </w:p>
        </w:tc>
        <w:tc>
          <w:tcPr>
            <w:tcW w:w="702" w:type="dxa"/>
            <w:shd w:val="clear" w:color="auto" w:fill="auto"/>
            <w:hideMark/>
          </w:tcPr>
          <w:p w14:paraId="04D93233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sd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B67840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D40DCEA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m</w:t>
            </w: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ean</w:t>
            </w:r>
          </w:p>
        </w:tc>
        <w:tc>
          <w:tcPr>
            <w:tcW w:w="736" w:type="dxa"/>
            <w:shd w:val="clear" w:color="auto" w:fill="auto"/>
            <w:hideMark/>
          </w:tcPr>
          <w:p w14:paraId="6C67E4E5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sd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8C50C5E" w14:textId="77777777" w:rsidR="00957244" w:rsidRPr="003D3870" w:rsidRDefault="00957244" w:rsidP="00010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/>
              </w:rPr>
            </w:pPr>
            <w:r w:rsidRPr="003D3870">
              <w:rPr>
                <w:rFonts w:ascii="Arial" w:eastAsia="Times New Roman" w:hAnsi="Arial" w:cs="Arial"/>
                <w:color w:val="000000"/>
                <w:lang w:val="de-CH"/>
              </w:rPr>
              <w:t> </w:t>
            </w:r>
          </w:p>
        </w:tc>
      </w:tr>
      <w:tr w:rsidR="00957244" w:rsidRPr="003D3870" w14:paraId="5DD42CAF" w14:textId="77777777" w:rsidTr="00482340">
        <w:trPr>
          <w:trHeight w:val="92"/>
        </w:trPr>
        <w:tc>
          <w:tcPr>
            <w:tcW w:w="2894" w:type="dxa"/>
            <w:shd w:val="clear" w:color="auto" w:fill="auto"/>
            <w:vAlign w:val="center"/>
            <w:hideMark/>
          </w:tcPr>
          <w:p w14:paraId="24BA3291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1632A4BE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FE6CC1D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44314C20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172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2424E6E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4C78D8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68D5D64" w14:textId="77777777" w:rsidR="00957244" w:rsidRPr="003D3870" w:rsidRDefault="00957244" w:rsidP="0001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6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844AE00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8 (0, 2.45)</w:t>
            </w:r>
          </w:p>
        </w:tc>
      </w:tr>
      <w:tr w:rsidR="00957244" w:rsidRPr="003D3870" w14:paraId="132455F8" w14:textId="77777777" w:rsidTr="00482340">
        <w:trPr>
          <w:trHeight w:val="92"/>
        </w:trPr>
        <w:tc>
          <w:tcPr>
            <w:tcW w:w="2894" w:type="dxa"/>
            <w:shd w:val="clear" w:color="auto" w:fill="auto"/>
            <w:vAlign w:val="center"/>
            <w:hideMark/>
          </w:tcPr>
          <w:p w14:paraId="2FC32AFD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dicin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6D54F796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FAB20DD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318A35E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4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34001F9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998897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BDE9C88" w14:textId="77777777" w:rsidR="00957244" w:rsidRPr="003D3870" w:rsidRDefault="00957244" w:rsidP="0001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627E261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2 (0.42, 1.23)</w:t>
            </w:r>
          </w:p>
        </w:tc>
      </w:tr>
      <w:tr w:rsidR="00957244" w:rsidRPr="003D3870" w14:paraId="344167A3" w14:textId="77777777" w:rsidTr="00482340">
        <w:trPr>
          <w:trHeight w:val="92"/>
        </w:trPr>
        <w:tc>
          <w:tcPr>
            <w:tcW w:w="2894" w:type="dxa"/>
            <w:shd w:val="clear" w:color="auto" w:fill="auto"/>
            <w:vAlign w:val="center"/>
            <w:hideMark/>
          </w:tcPr>
          <w:p w14:paraId="7402BD71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282A9AA7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57BC33A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7FD3147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83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7586D40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663FEDA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534B96D" w14:textId="77777777" w:rsidR="00957244" w:rsidRPr="003D3870" w:rsidRDefault="00957244" w:rsidP="0001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2BA6856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1 (0, 5.18)</w:t>
            </w:r>
          </w:p>
        </w:tc>
      </w:tr>
      <w:tr w:rsidR="00957244" w:rsidRPr="003D3870" w14:paraId="4368E96D" w14:textId="77777777" w:rsidTr="00482340">
        <w:trPr>
          <w:trHeight w:val="170"/>
        </w:trPr>
        <w:tc>
          <w:tcPr>
            <w:tcW w:w="2894" w:type="dxa"/>
            <w:shd w:val="clear" w:color="auto" w:fill="auto"/>
            <w:vAlign w:val="center"/>
            <w:hideMark/>
          </w:tcPr>
          <w:p w14:paraId="4C319B20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entive car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2618FC55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7951D53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E92C7D4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3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008DF3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F681A9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7D11C5B" w14:textId="77777777" w:rsidR="00957244" w:rsidRPr="003D3870" w:rsidRDefault="00957244" w:rsidP="0001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C3975CB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9 (0, 0.66)</w:t>
            </w:r>
          </w:p>
        </w:tc>
      </w:tr>
      <w:tr w:rsidR="00957244" w:rsidRPr="003D3870" w14:paraId="4F60C4FC" w14:textId="77777777" w:rsidTr="00482340">
        <w:trPr>
          <w:trHeight w:val="254"/>
        </w:trPr>
        <w:tc>
          <w:tcPr>
            <w:tcW w:w="2894" w:type="dxa"/>
            <w:shd w:val="clear" w:color="auto" w:fill="auto"/>
            <w:vAlign w:val="center"/>
            <w:hideMark/>
          </w:tcPr>
          <w:p w14:paraId="2ACFDE07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medical servic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03858DCF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59DFAD1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8ABFBBF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8E57D5E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70754B8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F49DAF4" w14:textId="77777777" w:rsidR="00957244" w:rsidRPr="003D3870" w:rsidRDefault="003F050A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F61A0C0" w14:textId="77777777" w:rsidR="00957244" w:rsidRPr="003D3870" w:rsidRDefault="003F050A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-</w:t>
            </w:r>
            <w:r w:rsidR="00957244" w:rsidRPr="003D38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     </w:t>
            </w:r>
            <w:r w:rsidR="00957244"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57244" w:rsidRPr="003D3870" w14:paraId="03AC22A5" w14:textId="77777777" w:rsidTr="00482340">
        <w:trPr>
          <w:trHeight w:val="170"/>
        </w:trPr>
        <w:tc>
          <w:tcPr>
            <w:tcW w:w="2894" w:type="dxa"/>
            <w:shd w:val="clear" w:color="auto" w:fill="auto"/>
            <w:vAlign w:val="center"/>
            <w:hideMark/>
          </w:tcPr>
          <w:p w14:paraId="4E71CC37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product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7EB43D8F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3AA8026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F030C8C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2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305090F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339791E" w14:textId="77777777" w:rsidR="00957244" w:rsidRPr="003D3870" w:rsidRDefault="00957244" w:rsidP="0001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EE82041" w14:textId="77777777" w:rsidR="00957244" w:rsidRPr="003D3870" w:rsidRDefault="003F050A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-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A2A4BD6" w14:textId="77777777" w:rsidR="00957244" w:rsidRPr="003D3870" w:rsidRDefault="00957244" w:rsidP="00010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/>
              </w:rPr>
            </w:pPr>
            <w:r w:rsidRPr="003D38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3 (0.60, 10)</w:t>
            </w:r>
          </w:p>
        </w:tc>
      </w:tr>
    </w:tbl>
    <w:p w14:paraId="7DB9B581" w14:textId="77777777" w:rsidR="00957244" w:rsidRDefault="00957244"/>
    <w:p w14:paraId="58752473" w14:textId="77777777" w:rsidR="005F7576" w:rsidRDefault="005F7576"/>
    <w:p w14:paraId="21044318" w14:textId="77777777" w:rsidR="00957244" w:rsidRDefault="00957244" w:rsidP="00957244">
      <w:pPr>
        <w:spacing w:before="200" w:after="0" w:line="288" w:lineRule="auto"/>
        <w:rPr>
          <w:rFonts w:ascii="Times New Roman" w:eastAsia="Times New Roman" w:hAnsi="Times New Roman" w:cs="Times New Roman"/>
          <w:b/>
          <w:lang w:val="en-GB"/>
        </w:rPr>
      </w:pPr>
      <w:r w:rsidRPr="005F7576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 w:rsidR="005F7576" w:rsidRPr="005F7576">
        <w:rPr>
          <w:rFonts w:ascii="Times New Roman" w:eastAsia="Times New Roman" w:hAnsi="Times New Roman" w:cs="Times New Roman"/>
          <w:b/>
          <w:lang w:val="en-GB"/>
        </w:rPr>
        <w:t>3</w:t>
      </w:r>
      <w:r w:rsidRPr="005F7576">
        <w:rPr>
          <w:rFonts w:ascii="Times New Roman" w:eastAsia="Times New Roman" w:hAnsi="Times New Roman" w:cs="Times New Roman"/>
          <w:b/>
          <w:lang w:val="en-GB"/>
        </w:rPr>
        <w:t>: Mean bias and variability in measurement of OOPs by recall period</w:t>
      </w:r>
    </w:p>
    <w:p w14:paraId="3B8EB81A" w14:textId="77777777" w:rsidR="005F7576" w:rsidRPr="005F7576" w:rsidRDefault="005F7576" w:rsidP="00957244">
      <w:pPr>
        <w:spacing w:before="200" w:after="0" w:line="288" w:lineRule="auto"/>
        <w:rPr>
          <w:rFonts w:ascii="Times New Roman" w:eastAsia="Times New Roman" w:hAnsi="Times New Roman" w:cs="Times New Roman"/>
          <w:b/>
          <w:lang w:val="en-GB"/>
        </w:rPr>
      </w:pPr>
    </w:p>
    <w:tbl>
      <w:tblPr>
        <w:tblStyle w:val="TableGrid"/>
        <w:tblW w:w="9657" w:type="dxa"/>
        <w:tblInd w:w="-455" w:type="dxa"/>
        <w:tblLook w:val="04A0" w:firstRow="1" w:lastRow="0" w:firstColumn="1" w:lastColumn="0" w:noHBand="0" w:noVBand="1"/>
      </w:tblPr>
      <w:tblGrid>
        <w:gridCol w:w="2396"/>
        <w:gridCol w:w="1174"/>
        <w:gridCol w:w="728"/>
        <w:gridCol w:w="1232"/>
        <w:gridCol w:w="1892"/>
        <w:gridCol w:w="2235"/>
      </w:tblGrid>
      <w:tr w:rsidR="00957244" w:rsidRPr="00FD19A7" w14:paraId="12DB8CBC" w14:textId="77777777" w:rsidTr="00482340">
        <w:trPr>
          <w:trHeight w:val="167"/>
        </w:trPr>
        <w:tc>
          <w:tcPr>
            <w:tcW w:w="2396" w:type="dxa"/>
          </w:tcPr>
          <w:p w14:paraId="6D3982C0" w14:textId="77777777" w:rsidR="00957244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5A00A0" w14:textId="77777777" w:rsidR="00957244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D6E426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nding category</w:t>
            </w:r>
          </w:p>
        </w:tc>
        <w:tc>
          <w:tcPr>
            <w:tcW w:w="1174" w:type="dxa"/>
          </w:tcPr>
          <w:p w14:paraId="0BFB6079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observations</w:t>
            </w:r>
          </w:p>
        </w:tc>
        <w:tc>
          <w:tcPr>
            <w:tcW w:w="728" w:type="dxa"/>
          </w:tcPr>
          <w:p w14:paraId="45B0AD31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bias</w:t>
            </w:r>
          </w:p>
        </w:tc>
        <w:tc>
          <w:tcPr>
            <w:tcW w:w="1232" w:type="dxa"/>
          </w:tcPr>
          <w:p w14:paraId="25F10339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limits of agreement</w:t>
            </w:r>
          </w:p>
        </w:tc>
        <w:tc>
          <w:tcPr>
            <w:tcW w:w="1892" w:type="dxa"/>
          </w:tcPr>
          <w:p w14:paraId="2A15740E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imated difference in bias (qu2  vs qu1) &amp; CI &amp; p-value</w:t>
            </w:r>
          </w:p>
        </w:tc>
        <w:tc>
          <w:tcPr>
            <w:tcW w:w="2234" w:type="dxa"/>
          </w:tcPr>
          <w:p w14:paraId="14120878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imated difference in SD (qu2 vs qu1 ( &amp; CI &amp; p-value</w:t>
            </w:r>
          </w:p>
        </w:tc>
      </w:tr>
      <w:tr w:rsidR="00957244" w:rsidRPr="00FD19A7" w14:paraId="613F5F18" w14:textId="77777777" w:rsidTr="00482340">
        <w:trPr>
          <w:trHeight w:val="135"/>
        </w:trPr>
        <w:tc>
          <w:tcPr>
            <w:tcW w:w="9657" w:type="dxa"/>
            <w:gridSpan w:val="6"/>
          </w:tcPr>
          <w:p w14:paraId="0BB2B110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cines</w:t>
            </w:r>
          </w:p>
        </w:tc>
      </w:tr>
      <w:tr w:rsidR="00957244" w:rsidRPr="00FD19A7" w14:paraId="3DD38EDC" w14:textId="77777777" w:rsidTr="00482340">
        <w:trPr>
          <w:trHeight w:val="135"/>
        </w:trPr>
        <w:tc>
          <w:tcPr>
            <w:tcW w:w="2396" w:type="dxa"/>
          </w:tcPr>
          <w:p w14:paraId="573002F8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weeks recall period (qu1)</w:t>
            </w:r>
          </w:p>
        </w:tc>
        <w:tc>
          <w:tcPr>
            <w:tcW w:w="1174" w:type="dxa"/>
          </w:tcPr>
          <w:p w14:paraId="67EEC978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</w:t>
            </w:r>
          </w:p>
        </w:tc>
        <w:tc>
          <w:tcPr>
            <w:tcW w:w="728" w:type="dxa"/>
          </w:tcPr>
          <w:p w14:paraId="4EB3F794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8</w:t>
            </w:r>
          </w:p>
        </w:tc>
        <w:tc>
          <w:tcPr>
            <w:tcW w:w="1232" w:type="dxa"/>
          </w:tcPr>
          <w:p w14:paraId="692DD3B0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0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7</w:t>
            </w:r>
          </w:p>
        </w:tc>
        <w:tc>
          <w:tcPr>
            <w:tcW w:w="1892" w:type="dxa"/>
          </w:tcPr>
          <w:p w14:paraId="1E1EE87F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34" w:type="dxa"/>
          </w:tcPr>
          <w:p w14:paraId="22CA16A5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57244" w:rsidRPr="00FD19A7" w14:paraId="437281C0" w14:textId="77777777" w:rsidTr="00482340">
        <w:trPr>
          <w:trHeight w:val="135"/>
        </w:trPr>
        <w:tc>
          <w:tcPr>
            <w:tcW w:w="2396" w:type="dxa"/>
          </w:tcPr>
          <w:p w14:paraId="781C5C5E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weeks recall period (qu2)</w:t>
            </w:r>
          </w:p>
        </w:tc>
        <w:tc>
          <w:tcPr>
            <w:tcW w:w="1174" w:type="dxa"/>
          </w:tcPr>
          <w:p w14:paraId="7310892B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</w:t>
            </w:r>
          </w:p>
        </w:tc>
        <w:tc>
          <w:tcPr>
            <w:tcW w:w="728" w:type="dxa"/>
          </w:tcPr>
          <w:p w14:paraId="5C6B1CBF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232" w:type="dxa"/>
          </w:tcPr>
          <w:p w14:paraId="143ABB68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892" w:type="dxa"/>
          </w:tcPr>
          <w:p w14:paraId="2C344D77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 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   0.73</w:t>
            </w:r>
          </w:p>
        </w:tc>
        <w:tc>
          <w:tcPr>
            <w:tcW w:w="2234" w:type="dxa"/>
          </w:tcPr>
          <w:p w14:paraId="6D8C890C" w14:textId="77777777" w:rsidR="00957244" w:rsidRPr="00FD19A7" w:rsidRDefault="00957244" w:rsidP="00010C21">
            <w:pPr>
              <w:pStyle w:val="ProtText"/>
              <w:spacing w:after="0" w:line="28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86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 w:rsidRPr="00FD19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 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</w:tbl>
    <w:p w14:paraId="1AE88E46" w14:textId="77777777" w:rsidR="00957244" w:rsidRDefault="00957244"/>
    <w:sectPr w:rsidR="0095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44"/>
    <w:rsid w:val="00026151"/>
    <w:rsid w:val="0028014C"/>
    <w:rsid w:val="00383B2E"/>
    <w:rsid w:val="003B38D7"/>
    <w:rsid w:val="003F050A"/>
    <w:rsid w:val="00482340"/>
    <w:rsid w:val="005E7C4B"/>
    <w:rsid w:val="005F7576"/>
    <w:rsid w:val="00934991"/>
    <w:rsid w:val="00957244"/>
    <w:rsid w:val="009B18C7"/>
    <w:rsid w:val="00A3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9267"/>
  <w15:chartTrackingRefBased/>
  <w15:docId w15:val="{54C8E2F8-DEFB-4BAA-994D-CE1AB6922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57244"/>
    <w:pPr>
      <w:spacing w:after="200" w:line="276" w:lineRule="auto"/>
    </w:pPr>
    <w:rPr>
      <w:rFonts w:ascii="Calibri" w:eastAsia="Calibri" w:hAnsi="Calibri" w:cs="Calibri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24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Text">
    <w:name w:val="Prot_Text"/>
    <w:basedOn w:val="Normal"/>
    <w:rsid w:val="00957244"/>
    <w:pPr>
      <w:spacing w:after="120"/>
      <w:jc w:val="both"/>
    </w:pPr>
    <w:rPr>
      <w:rFonts w:ascii="Arial" w:hAnsi="Arial" w:cs="Arial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</Words>
  <Characters>1486</Characters>
  <Application>Microsoft Office Word</Application>
  <DocSecurity>0</DocSecurity>
  <Lines>55</Lines>
  <Paragraphs>34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Agorinya</dc:creator>
  <cp:keywords/>
  <dc:description/>
  <cp:lastModifiedBy>isaiah Agorinya</cp:lastModifiedBy>
  <cp:revision>8</cp:revision>
  <dcterms:created xsi:type="dcterms:W3CDTF">2019-09-06T00:15:00Z</dcterms:created>
  <dcterms:modified xsi:type="dcterms:W3CDTF">2024-04-03T19:27:00Z</dcterms:modified>
</cp:coreProperties>
</file>